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779" w:rsidRPr="0056239E" w:rsidRDefault="005D0423">
      <w:pPr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_GoBack"/>
      <w:bookmarkEnd w:id="2"/>
      <w:proofErr w:type="gramStart"/>
      <w:r w:rsidRPr="00BE09B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</w:t>
      </w:r>
      <w:r w:rsidRPr="00BE09BC">
        <w:rPr>
          <w:rFonts w:ascii="Times New Roman" w:hAnsi="Times New Roman" w:cs="Times New Roman"/>
        </w:rPr>
        <w:t xml:space="preserve"> Table.</w:t>
      </w:r>
      <w:proofErr w:type="gramEnd"/>
      <w:r w:rsidR="006C010C" w:rsidRPr="00BE09BC">
        <w:rPr>
          <w:rFonts w:ascii="Times New Roman" w:hAnsi="Times New Roman" w:cs="Times New Roman"/>
        </w:rPr>
        <w:t xml:space="preserve"> </w:t>
      </w:r>
      <w:r w:rsidR="00877ED5">
        <w:rPr>
          <w:rFonts w:ascii="Times New Roman" w:hAnsi="Times New Roman" w:cs="Times New Roman" w:hint="eastAsia"/>
        </w:rPr>
        <w:t>Checklist of</w:t>
      </w:r>
      <w:r w:rsidR="00DE6754">
        <w:rPr>
          <w:rFonts w:ascii="Times New Roman" w:hAnsi="Times New Roman" w:cs="Times New Roman" w:hint="eastAsia"/>
        </w:rPr>
        <w:t xml:space="preserve"> species</w:t>
      </w:r>
      <w:r w:rsidR="00DA5A1D">
        <w:rPr>
          <w:rFonts w:ascii="Times New Roman" w:hAnsi="Times New Roman" w:cs="Times New Roman" w:hint="eastAsia"/>
        </w:rPr>
        <w:t xml:space="preserve"> </w:t>
      </w:r>
      <w:r w:rsidR="00877ED5">
        <w:rPr>
          <w:rFonts w:ascii="Times New Roman" w:hAnsi="Times New Roman" w:cs="Times New Roman" w:hint="eastAsia"/>
        </w:rPr>
        <w:t>occurred in the sample plot and the structural attributes of each species</w:t>
      </w:r>
      <w:r w:rsidR="00DE6754">
        <w:rPr>
          <w:rFonts w:ascii="Times New Roman" w:hAnsi="Times New Roman" w:cs="Times New Roman" w:hint="eastAsia"/>
        </w:rPr>
        <w:t>.</w:t>
      </w:r>
    </w:p>
    <w:tbl>
      <w:tblPr>
        <w:tblStyle w:val="a8"/>
        <w:tblW w:w="4724" w:type="pct"/>
        <w:tblLook w:val="06A0" w:firstRow="1" w:lastRow="0" w:firstColumn="1" w:lastColumn="0" w:noHBand="1" w:noVBand="1"/>
      </w:tblPr>
      <w:tblGrid>
        <w:gridCol w:w="2378"/>
        <w:gridCol w:w="684"/>
        <w:gridCol w:w="855"/>
        <w:gridCol w:w="877"/>
        <w:gridCol w:w="905"/>
        <w:gridCol w:w="924"/>
        <w:gridCol w:w="924"/>
        <w:gridCol w:w="926"/>
        <w:gridCol w:w="939"/>
      </w:tblGrid>
      <w:tr w:rsidR="00537A7B" w:rsidRPr="00BE09BC" w:rsidTr="00537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bookmarkEnd w:id="0"/>
          <w:bookmarkEnd w:id="1"/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 xml:space="preserve">Species </w:t>
            </w:r>
          </w:p>
        </w:tc>
        <w:tc>
          <w:tcPr>
            <w:tcW w:w="363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No. of trees</w:t>
            </w:r>
          </w:p>
        </w:tc>
        <w:tc>
          <w:tcPr>
            <w:tcW w:w="454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Averaged DBH</w:t>
            </w:r>
            <w:r w:rsidR="00C43FD3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(cm)</w:t>
            </w:r>
          </w:p>
        </w:tc>
        <w:tc>
          <w:tcPr>
            <w:tcW w:w="466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Averaged Height</w:t>
            </w:r>
            <w:r w:rsidR="00C43FD3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(m)</w:t>
            </w:r>
          </w:p>
        </w:tc>
        <w:tc>
          <w:tcPr>
            <w:tcW w:w="481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Basal area (dm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91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Relative Frequency</w:t>
            </w:r>
            <w:r w:rsidR="00C43FD3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491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Relative Density</w:t>
            </w:r>
            <w:r w:rsidR="00C43FD3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492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Relative Dominance</w:t>
            </w:r>
            <w:r w:rsidR="00C43FD3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499" w:type="pct"/>
            <w:hideMark/>
          </w:tcPr>
          <w:p w:rsidR="00EE4779" w:rsidRPr="00BE09BC" w:rsidRDefault="00EE4779" w:rsidP="00537A7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Importance Value</w:t>
            </w:r>
            <w:r w:rsidR="00C43FD3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(%)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denanthe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avoni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dinand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illitt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9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id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nthioides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lang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e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.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lbiz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kalko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lbiz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rophyll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lniphyl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ortune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ntidesm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japonic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rtocarp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hypargyrae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eilschmied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tsang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.6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ride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ordii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Camellia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oleife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4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stanop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rles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9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81.8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9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.9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57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stanop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yrei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4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stanop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arges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stanop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hystrix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5.6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3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sear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villilimb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elt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iond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elt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tetrand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20A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 xml:space="preserve">ssp.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eras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mpanulat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oerospondia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xillar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.4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innamom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orrect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3.5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ratoxy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igustrin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5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.2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ryptocary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unningham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anceolat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2.1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alberg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alansae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aphniphyl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lycin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aphniphyl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ropod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aphniphyl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oldham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iospyro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rianth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iospyro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kaki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3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iospyro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orrisi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1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hret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ongiflo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laeocarp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laeocarp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japonic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laeocarp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ylvestr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8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ndosperm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e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ngelhardt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oxburghi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5.4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ury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distichophyll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ury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japonica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lastRenderedPageBreak/>
              <w:t>Eury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artney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9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vod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lepta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Evod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eliae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ic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istulos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ic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uperb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var.</w:t>
            </w: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japonica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4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ic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variolos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8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Garcinia multiflora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Garcinia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oblongi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Homal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ochinchinense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Hoven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acerb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Ilex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ubescen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Ilex rotunda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Ite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5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.9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Ixonanthe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inde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ommun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Liquidambar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ormos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.0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itse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ubeba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itse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otundi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BE09B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var</w:t>
            </w: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oblongi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hil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reviflo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hil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9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hil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auhoi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chil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veluti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8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llot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hilipp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yric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ub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6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Nyssa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Paulownia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fortune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hotin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eauverdi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hotin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runifolia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8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in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assoni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.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ithecellob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lypear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9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ithecellob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ucid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terosperm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heterophyl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.9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yr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allery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yr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pyri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eeves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thyrsoide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hodomyrt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tomentos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h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ap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discolor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4.2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apindu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aponar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cheffler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octophyll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2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chim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uperb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0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3.4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tyrax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odoratissim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.6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tyrax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uberi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2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ymplocos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lancifol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lastRenderedPageBreak/>
              <w:t>Syzyg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buxifolium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yzyg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grijs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Syzygi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rehderian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Toxicodendron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succedaneum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Tutcher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championii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3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Vernici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ontan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5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Vitex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negundo</w:t>
            </w:r>
            <w:proofErr w:type="spellEnd"/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Vitex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quinata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</w:tr>
      <w:tr w:rsidR="00537A7B" w:rsidRPr="00BE09BC" w:rsidTr="00537A7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noWrap/>
            <w:hideMark/>
          </w:tcPr>
          <w:p w:rsidR="00EE4779" w:rsidRPr="00BE09BC" w:rsidRDefault="00EE4779" w:rsidP="003D217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Zanthoxyl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>myriacanthum</w:t>
            </w:r>
            <w:proofErr w:type="spellEnd"/>
            <w:r w:rsidRPr="00BE09BC">
              <w:rPr>
                <w:rFonts w:ascii="Times New Roman" w:eastAsia="宋体" w:hAnsi="Times New Roman" w:cs="Times New Roman"/>
                <w:b w:val="0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63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4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466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48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491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492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9" w:type="pct"/>
            <w:noWrap/>
            <w:hideMark/>
          </w:tcPr>
          <w:p w:rsidR="00EE4779" w:rsidRPr="00BE09BC" w:rsidRDefault="00EE4779" w:rsidP="00537A7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E09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</w:tbl>
    <w:p w:rsidR="00EE4779" w:rsidRPr="00BE09BC" w:rsidRDefault="00EE4779" w:rsidP="0056239E">
      <w:pPr>
        <w:rPr>
          <w:rFonts w:ascii="Times New Roman" w:hAnsi="Times New Roman" w:cs="Times New Roman"/>
        </w:rPr>
      </w:pPr>
    </w:p>
    <w:sectPr w:rsidR="00EE4779" w:rsidRPr="00BE09BC" w:rsidSect="00C84988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CA3" w:rsidRDefault="00D30CA3" w:rsidP="00625580">
      <w:r>
        <w:separator/>
      </w:r>
    </w:p>
  </w:endnote>
  <w:endnote w:type="continuationSeparator" w:id="0">
    <w:p w:rsidR="00D30CA3" w:rsidRDefault="00D30CA3" w:rsidP="00625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7905360"/>
      <w:docPartObj>
        <w:docPartGallery w:val="Page Numbers (Bottom of Page)"/>
        <w:docPartUnique/>
      </w:docPartObj>
    </w:sdtPr>
    <w:sdtContent>
      <w:p w:rsidR="002213F6" w:rsidRDefault="002213F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13F6">
          <w:rPr>
            <w:noProof/>
            <w:lang w:val="zh-CN"/>
          </w:rPr>
          <w:t>3</w:t>
        </w:r>
        <w:r>
          <w:fldChar w:fldCharType="end"/>
        </w:r>
      </w:p>
    </w:sdtContent>
  </w:sdt>
  <w:p w:rsidR="002213F6" w:rsidRDefault="002213F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CA3" w:rsidRDefault="00D30CA3" w:rsidP="00625580">
      <w:r>
        <w:separator/>
      </w:r>
    </w:p>
  </w:footnote>
  <w:footnote w:type="continuationSeparator" w:id="0">
    <w:p w:rsidR="00D30CA3" w:rsidRDefault="00D30CA3" w:rsidP="00625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F22"/>
    <w:rsid w:val="00024F4F"/>
    <w:rsid w:val="00045FBD"/>
    <w:rsid w:val="000A7009"/>
    <w:rsid w:val="000F3DE1"/>
    <w:rsid w:val="00192573"/>
    <w:rsid w:val="001B0F22"/>
    <w:rsid w:val="002213F6"/>
    <w:rsid w:val="00235C2D"/>
    <w:rsid w:val="003A6A2A"/>
    <w:rsid w:val="00426A91"/>
    <w:rsid w:val="005340C3"/>
    <w:rsid w:val="00537A7B"/>
    <w:rsid w:val="0056239E"/>
    <w:rsid w:val="0057402F"/>
    <w:rsid w:val="005D0423"/>
    <w:rsid w:val="00620AEC"/>
    <w:rsid w:val="00622683"/>
    <w:rsid w:val="00625580"/>
    <w:rsid w:val="00635934"/>
    <w:rsid w:val="00691884"/>
    <w:rsid w:val="006C010C"/>
    <w:rsid w:val="007413DB"/>
    <w:rsid w:val="007A4F5C"/>
    <w:rsid w:val="007A5E2C"/>
    <w:rsid w:val="00877ED5"/>
    <w:rsid w:val="0089404F"/>
    <w:rsid w:val="008D1220"/>
    <w:rsid w:val="00917C2F"/>
    <w:rsid w:val="00956C66"/>
    <w:rsid w:val="009800BD"/>
    <w:rsid w:val="00992D98"/>
    <w:rsid w:val="009E0C1C"/>
    <w:rsid w:val="009F7084"/>
    <w:rsid w:val="00A860B3"/>
    <w:rsid w:val="00AD09A6"/>
    <w:rsid w:val="00B06378"/>
    <w:rsid w:val="00B472E4"/>
    <w:rsid w:val="00B54B75"/>
    <w:rsid w:val="00B75E41"/>
    <w:rsid w:val="00B92BAE"/>
    <w:rsid w:val="00BE045A"/>
    <w:rsid w:val="00BE09BC"/>
    <w:rsid w:val="00BF6481"/>
    <w:rsid w:val="00C43FD3"/>
    <w:rsid w:val="00C84988"/>
    <w:rsid w:val="00C93919"/>
    <w:rsid w:val="00D25DB5"/>
    <w:rsid w:val="00D26A52"/>
    <w:rsid w:val="00D30CA3"/>
    <w:rsid w:val="00D73AC3"/>
    <w:rsid w:val="00DA5A1D"/>
    <w:rsid w:val="00DE6754"/>
    <w:rsid w:val="00DF29B3"/>
    <w:rsid w:val="00EA1C39"/>
    <w:rsid w:val="00EA4F3A"/>
    <w:rsid w:val="00EE1E20"/>
    <w:rsid w:val="00EE4779"/>
    <w:rsid w:val="00F3186B"/>
    <w:rsid w:val="00F5589A"/>
    <w:rsid w:val="00FA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5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2558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25580"/>
    <w:rPr>
      <w:color w:val="800080"/>
      <w:u w:val="single"/>
    </w:rPr>
  </w:style>
  <w:style w:type="paragraph" w:customStyle="1" w:styleId="font5">
    <w:name w:val="font5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25580"/>
    <w:pPr>
      <w:widowControl/>
      <w:pBdr>
        <w:bottom w:val="single" w:sz="8" w:space="0" w:color="008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255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C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359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5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2558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25580"/>
    <w:rPr>
      <w:color w:val="800080"/>
      <w:u w:val="single"/>
    </w:rPr>
  </w:style>
  <w:style w:type="paragraph" w:customStyle="1" w:styleId="font5">
    <w:name w:val="font5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25580"/>
    <w:pPr>
      <w:widowControl/>
      <w:pBdr>
        <w:bottom w:val="single" w:sz="8" w:space="0" w:color="008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255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C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359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3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31</Words>
  <Characters>4737</Characters>
  <Application>Microsoft Office Word</Application>
  <DocSecurity>0</DocSecurity>
  <Lines>39</Lines>
  <Paragraphs>11</Paragraphs>
  <ScaleCrop>false</ScaleCrop>
  <Company>scau</Company>
  <LinksUpToDate>false</LinksUpToDate>
  <CharactersWithSpaces>5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q</dc:creator>
  <cp:lastModifiedBy>hyq</cp:lastModifiedBy>
  <cp:revision>11</cp:revision>
  <dcterms:created xsi:type="dcterms:W3CDTF">2015-07-03T07:59:00Z</dcterms:created>
  <dcterms:modified xsi:type="dcterms:W3CDTF">2015-07-03T11:01:00Z</dcterms:modified>
</cp:coreProperties>
</file>